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72CEA" w14:textId="3DCDB043" w:rsidR="001E5068" w:rsidRDefault="000F62E2" w:rsidP="000F62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4489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4489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967F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Factor loadings of grouped diagnosis by exploratory factor analysis</w:t>
      </w:r>
    </w:p>
    <w:tbl>
      <w:tblPr>
        <w:tblW w:w="14685" w:type="dxa"/>
        <w:tblInd w:w="-432" w:type="dxa"/>
        <w:tblLook w:val="04A0" w:firstRow="1" w:lastRow="0" w:firstColumn="1" w:lastColumn="0" w:noHBand="0" w:noVBand="1"/>
      </w:tblPr>
      <w:tblGrid>
        <w:gridCol w:w="919"/>
        <w:gridCol w:w="1706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</w:tblGrid>
      <w:tr w:rsidR="003306A9" w:rsidRPr="003306A9" w14:paraId="51BECC3F" w14:textId="77777777" w:rsidTr="003306A9">
        <w:trPr>
          <w:trHeight w:val="300"/>
        </w:trPr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2FA2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is code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E4832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gnosis name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BA0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1A2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2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220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3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075C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4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28B4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5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65A5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6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A2B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7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F74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8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BA86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9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92F9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0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2C2F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1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554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2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EB8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3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4B7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4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BF66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5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0BD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6/17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ACF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8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985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ctor 19</w:t>
            </w:r>
          </w:p>
        </w:tc>
      </w:tr>
      <w:tr w:rsidR="003306A9" w:rsidRPr="003306A9" w14:paraId="6066E4F5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AE5EC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78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7F770CF2" w14:textId="77777777" w:rsidR="00F26D82" w:rsidRPr="003306A9" w:rsidRDefault="003306A9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lipidemia</w:t>
            </w:r>
            <w:r w:rsidR="00F26D82"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38AE8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7D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B54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5D0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F03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3E2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BB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034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CD7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744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68B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F7C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B22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D9A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118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EF1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FBA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102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3CE32EB3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6A677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B101F9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sential (primary) hypertens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99ACA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80EAE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FCF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16B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6B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BF6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B4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A6A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448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1CE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A6C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FD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CB3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BB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F04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E9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800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7CD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0F568E3F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835B8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345AFCF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2 diabetes mellitus without complic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A889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BEE61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8CE5C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E7B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80C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92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9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247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7F4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65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D8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D80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F11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EA0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E7B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108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073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088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41BE5081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9BC0E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4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2043683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diabetes mellitus with background retinopathy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01856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66C90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3C10B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5F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8C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EE5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895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97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418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C6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C78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CE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6D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276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E5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3D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E15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50D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58647EE6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23485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147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0D9C206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diabetes mellitus with foot ulcer due to multiple caus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93081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AA7F4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E1724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E89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3BB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014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F8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B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B88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192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3F5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9B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3D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D45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8FD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CF7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DFB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87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421E91F8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65345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4DD7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eoarthritis (OA) - generaliz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0025F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BD86D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AC79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F7AB7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CA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49C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EAF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301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0E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837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A81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C92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C3D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D1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83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BCA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CF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C29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20C64E32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D2B2E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9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254F2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hritis, unspecified, site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59ACB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428D8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3CCA6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2E11D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039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020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097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65B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C40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F52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538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0A2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9AB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285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753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2F0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DEA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EA9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58CDA97A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B2A0B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0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49CD7BE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ut, unspecified, site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182A4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1BF22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260A9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718B8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020B1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2E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36F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9CC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C86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9A2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F2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094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AE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154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E3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13D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E7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7B3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590251E8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EB90C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0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C1CF10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nephritic syndrome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56E31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52015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0AD56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A9A5F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519F0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60E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435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8A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064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9C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527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14B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CC9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4E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5E4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7D8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EB2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1C3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06F9E0E2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0D08A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8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14119A3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kidney disease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5584D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D5548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1818D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7D7BC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03017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59E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79D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57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EA7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E9A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35A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D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CE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F3D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785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776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5D1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4D4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1392DD49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34FF2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8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7B2CD50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order of kidney and ureter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F55C4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E2485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FE1A0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3A83D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E1D45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8C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C01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25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34B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D35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139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163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63C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E3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ECB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16A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8C5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C6D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61EDBAE2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3FFA9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2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57C0CE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ronic </w:t>
            </w:r>
            <w:r w:rsidR="003306A9"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emic</w:t>
            </w: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rt disease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07C24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B5C94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F7A9A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34EF2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C7391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E6926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723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073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7A8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FA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48F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CE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95B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25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7A7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C3B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AB2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E98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0A5DBEB7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27692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5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AFB1E4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C6049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AA79B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0CDE3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B5B16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62C86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AFF6E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F0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1DE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85F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981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6C6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530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1D4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4F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E1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E3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19A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146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2B6FB847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6A194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06592F8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ired glucose regul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8153B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756F1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34B15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84D9A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9DF31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82BD8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ACA7A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58F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95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200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FB0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9FD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0D5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721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7C2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D82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74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925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32382EE2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FD41F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0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49D9DB6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aired glucose regulation without complic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C303B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7262A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3EFB4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3ABA7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115C9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1A37D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DD204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103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18A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60B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2B5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80C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E3E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08C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F35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29A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C79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5A4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550CE32F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6B6CD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5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43A6A2A" w14:textId="77777777" w:rsidR="00F26D82" w:rsidRPr="003306A9" w:rsidRDefault="003306A9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lassemia</w:t>
            </w:r>
            <w:r w:rsidR="00F26D82"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0797B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54F64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868F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60AD7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EB9C3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D5296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A2F19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1B3A7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F1A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738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B8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993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FF5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515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6E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664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50E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230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FEF99FD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46BA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6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F529686" w14:textId="77777777" w:rsidR="00F26D82" w:rsidRPr="003306A9" w:rsidRDefault="003306A9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mia</w:t>
            </w:r>
            <w:r w:rsidR="00F26D82"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6556A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B9A1C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7F2A6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8986B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02965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4D67D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632D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2A679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9F6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68A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523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E9E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52E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2CA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59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C30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B3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E0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F4B171D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F368A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6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601F41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tritional deficiency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FD8C5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FCCC3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33ADE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A25E4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08224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1734F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7AC4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79747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D9B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D99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FC0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87F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C60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65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41E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68F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16C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007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1542C36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C29D7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0B2071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ntal and </w:t>
            </w:r>
            <w:proofErr w:type="spellStart"/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avioural</w:t>
            </w:r>
            <w:proofErr w:type="spellEnd"/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isorders due to use of alcohol, acute intoxic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BE1B8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340DB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FF44D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01468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FB48A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1F6E6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DB850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8AC04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FE09E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B4A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E1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F0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A59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B1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5C9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6B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6AF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7B2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1DAC142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30FCA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7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0359F91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 disease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B5164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24B3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13A68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E8731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932DE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5542A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EAAFA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6148D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357D7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C3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A9A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A2C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F6C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F6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AEB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165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1D9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30D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3EBC8AE7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34E54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8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384DC39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ease of gallbladder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54709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70EF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AD8C1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E3C2F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BB668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5A33E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86B29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7DF3C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FD86C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AC0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6EA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861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FBE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8C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073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DE6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D2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44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2EB9CBE3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298C7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225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6EFFB00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rier of viral hepatitis 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11498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3F588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32FBC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F1832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41D0D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F618E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27454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9A182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9C613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297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78D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B11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8E4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F17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09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575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D64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F4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0803A09C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CF7C9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AEA638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ient cerebral </w:t>
            </w:r>
            <w:proofErr w:type="spellStart"/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chaemic</w:t>
            </w:r>
            <w:proofErr w:type="spellEnd"/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tack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F8E2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5558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4E792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89A81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02D85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336FB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51394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0E964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A7306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9A64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F19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0FD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B3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7C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80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522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99C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10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457B33F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5437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6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C68CD1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roke, not specified as </w:t>
            </w:r>
            <w:proofErr w:type="spellStart"/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emorrhage</w:t>
            </w:r>
            <w:proofErr w:type="spellEnd"/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r infarc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90EE6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16D9B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AACB0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3A751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B1F7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E2FA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DBF1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584C3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70ADA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C39B9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BB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E1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EE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381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AB1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57F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03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12F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48A8CB48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845B1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4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67A7852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rial fibrillation and </w:t>
            </w: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flutt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AC166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E4B3E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D6852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BDFF2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F275E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A1E6A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195B7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D5FDA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70D65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DADBC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2E793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4DD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FBE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AB5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B05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4E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AE9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7E7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23CFA066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8B6A4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51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157875C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rt disease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4AA97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54C64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4654A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2B390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36B22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5C82D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15413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728D4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A3AC0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0B2EF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1633F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64D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C6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F9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B7E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9D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1C3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AC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5E0516DC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4928D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2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64AFC9D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genital malformation of heart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E031E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E62B4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161E0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8ABBF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5A199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94C9C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0D2D1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885A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13E73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9A3BF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FC414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685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46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00C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12E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0E7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EB2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799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30779948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AD0D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0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5397BB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hyroidism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4B6E7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D9053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AB291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3294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64245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D2443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8FD78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4B74D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CF05A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8701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912AC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23CB6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22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6B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990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B71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34B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1DC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08449CF2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40380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0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5B201F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toxicosis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032F9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455D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2FC9D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5F516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C22EC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89BD7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36866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CDEC4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EE9D7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1AA15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AC3D4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8A3B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1A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3EB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59B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636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AF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77D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9F238AF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5986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3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7F3780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crine disorder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4FDC7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C97EC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10441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113D5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6AE64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1224E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1EF20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381E2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E85B3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FFF92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0786B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C82A6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21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905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39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2C1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0F5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3C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71CF180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7595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4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26046A0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obstructive pulmonary disease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636CD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539B6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7E48D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BE1C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64C2F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9932D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3F134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D4649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23B2B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8D24B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C6B72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6D4D3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387FC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3A6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3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9C0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79A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F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4BFEC801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69BFC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4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6FEDF32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96072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9DDAF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E5B6C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A1DEF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F3681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EC592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25D6A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A7E30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BDB67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0E108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9C08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0DFF7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0EAD5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0B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15D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7CE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3C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7BC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48E46404" w14:textId="77777777" w:rsidTr="003306A9">
        <w:trPr>
          <w:trHeight w:val="73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4B9D1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32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7D737B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 depressive episode without psychotic symptoms, not specified as arising in the postnatal perio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80C9E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CDC69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490A8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262EF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E59E7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FD240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5D0B5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891C2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095D8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5023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41F3F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38D5E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728E8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D1BC5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0D8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8E7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9C7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F83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9A4780A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DDBCB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32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19E0C2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pressive episode, unspecified, not specified as arising in the postnatal perio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45134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006B5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22FAC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FBFF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927DF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F6989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488D0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56496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A35A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F8331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CA56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F2A5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D18DE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3EFFA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D22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626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F38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09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307EB79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9E17C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025EB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xiety disorder, Unspecified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F797C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85665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B4A77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8899F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8701E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5FDF3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032FF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53577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504AE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572AE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14F03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4FB50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0F25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BCAAF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F57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B5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8C9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A71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78ED779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E178E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1E8A1D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orders of initiating and maintaining sleep [insomnias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969AF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C3BCF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3605C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88BBA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92A72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23DF6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3D866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58C73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DEBD7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16E16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D1490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CCA3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15C2D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0BAD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03A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077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64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924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4ACC3C71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ED339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0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4FE0303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dementi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A5C4E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80C55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1F5D2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45134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028BD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BBEEF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CBE34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DB21A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A74EC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86D25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40DCA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5CD1B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E679C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D9A8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31337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CAC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18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5BF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31B2D167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37A4D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81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29BC04F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osteoporosis, site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16E29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FFFF3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EFCA6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35E72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F1B36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7CA0E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34BA7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E35D0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75771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659B9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0FF17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AE24E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C9F21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58CC6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A6247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F68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FC4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C68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2F84A7A0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18190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85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1B85461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disorder of bone density and structure, site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DE8F5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2DABD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250EA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B0BA9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F3387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C98EC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787EC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A4819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0B796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3C790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FC900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2E787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D06D3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FA6D6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432E5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62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C93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000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2993D97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1F61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66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1FB4D9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ity, unspecified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DC1A3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71FB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B9EC2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A67C0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F1C24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8246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590C7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40CA1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94998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D3E34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C417C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D2060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3E7D0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50709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FCC11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7DCC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A73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E80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095B3493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DCBD0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8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E4C49B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bolism and thrombosis of unspecified vei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B42C9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20AC6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81A5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C3B6B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46731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BADC1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9BC1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27E0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389B3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A694C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A7227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1E63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4A255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879ED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E5CAA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9CC1D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0B5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42E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46D43BBF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FCA0E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8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8B58BE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cose veins of lower extremities without ulcer or inflammation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C5939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BB937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15425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9F55C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AAA06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D7E1C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FDC47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67116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126B4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AAC06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A5585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3AB86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C0329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626E8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7F5E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E29C1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855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CE1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AF20387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04DDB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0BB5CD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cer of lower limb, not elsewhere class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E5CBB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C5386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2544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375DB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12107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0F667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DA17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D1EA5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19391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B02D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DBDFD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26CDD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B3745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821EA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DE63E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AB651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0AD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84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5C0D28E5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7E3EE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53406E0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hizophrenia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C8CB6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30A46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20102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17C6D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33DB7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76E5F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60A24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3F23B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4AD33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96B33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66EA1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2FB11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A9FB2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13DBC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E45E3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FFC29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D90DD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F6E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2EFCDC32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E6CF8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54B35A6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nonorganic psychosi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A134C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71C78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01346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43440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94C13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C62A0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4866A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97E3E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0EBB5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3672D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E17C3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668A4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D429F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5A2CC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750F3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D6401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64D31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B4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2557F044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9833B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7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2B05E81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nspecified mental retardation without mention of impairment of </w:t>
            </w:r>
            <w:proofErr w:type="spellStart"/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A5EC6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6A5B9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49AB7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42EF3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E09AD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A07C2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C8970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55ADE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FC19C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76CC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9DAFF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73AE3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EEFDA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858D5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8C19B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C497B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FE287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24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35EC5867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A93A5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0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2C2F188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lepsy, unspecified, without mention of intractable epilepsy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CDE55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E407B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08811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4C72F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E36F5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33D90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1A2C7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280D1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8C33D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AD367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10378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2EC88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D09DE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46176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FCD9F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4363E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5D4A9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EB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747E9681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083F4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2271960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tic disorder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94C28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F7EC9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3D442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6BCB4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62577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C1F64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12B6C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FB8D4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667B4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9376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438E4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B5B75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469ED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48F7C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5633F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140D5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511D3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D4C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306A9" w:rsidRPr="003306A9" w14:paraId="25CC244D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60C64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I70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A27AF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hritis, unspecified, site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5416E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00104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7C9A8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42069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04846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578B2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82320F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C7299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934BE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D4237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61E67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D474A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8AD38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E28F4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9E91F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51C8E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94430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DBE42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3306A9" w:rsidRPr="003306A9" w14:paraId="3938D4D5" w14:textId="77777777" w:rsidTr="003306A9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99750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7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12BDD0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heral vascular disease, unspecifi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CAE13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2F7B2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94AE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04F52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3EB597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9071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22082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9E7662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3087B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D413F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0F787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8D903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E1D0F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1B594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3D74D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B8AA8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730D5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D42FC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3306A9" w:rsidRPr="003306A9" w14:paraId="40C7BAD8" w14:textId="77777777" w:rsidTr="003306A9">
        <w:trPr>
          <w:trHeight w:val="495"/>
        </w:trPr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49C16D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9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C8E487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and unspecified disorders of circulatory system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EDD3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F9549B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2F9F0A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F52F9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F1EC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BD76BE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810973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5463F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8C80E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3A0D44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1B9A09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F104D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528C96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E814FC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79CDC0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D74685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B93B41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22E568" w14:textId="77777777" w:rsidR="00F26D82" w:rsidRPr="003306A9" w:rsidRDefault="00F26D82" w:rsidP="00F26D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306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</w:tr>
    </w:tbl>
    <w:p w14:paraId="4A0CD272" w14:textId="160AE37A" w:rsidR="001E5068" w:rsidRDefault="001E5068" w:rsidP="001E5068">
      <w:pPr>
        <w:rPr>
          <w:rFonts w:ascii="Times New Roman" w:hAnsi="Times New Roman" w:cs="Times New Roman"/>
          <w:sz w:val="24"/>
          <w:szCs w:val="24"/>
        </w:rPr>
      </w:pPr>
      <w:r w:rsidRPr="001E5068">
        <w:rPr>
          <w:rFonts w:ascii="Times New Roman" w:hAnsi="Times New Roman" w:cs="Times New Roman"/>
          <w:sz w:val="24"/>
          <w:szCs w:val="24"/>
        </w:rPr>
        <w:t>*Obesity was kept as a single factor due to high prevalence</w:t>
      </w:r>
    </w:p>
    <w:p w14:paraId="2FD86970" w14:textId="77777777" w:rsidR="006F6759" w:rsidRDefault="006F6759" w:rsidP="001E5068">
      <w:pPr>
        <w:rPr>
          <w:rFonts w:ascii="Times New Roman" w:hAnsi="Times New Roman" w:cs="Times New Roman"/>
          <w:sz w:val="24"/>
          <w:szCs w:val="24"/>
        </w:rPr>
      </w:pPr>
    </w:p>
    <w:sectPr w:rsidR="006F6759" w:rsidSect="006F67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6C52C9" w14:textId="77777777" w:rsidR="003760D4" w:rsidRDefault="003760D4" w:rsidP="001E5068">
      <w:pPr>
        <w:spacing w:after="0" w:line="240" w:lineRule="auto"/>
      </w:pPr>
      <w:r>
        <w:separator/>
      </w:r>
    </w:p>
  </w:endnote>
  <w:endnote w:type="continuationSeparator" w:id="0">
    <w:p w14:paraId="3626F5F1" w14:textId="77777777" w:rsidR="003760D4" w:rsidRDefault="003760D4" w:rsidP="001E5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7284244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395282BF" w14:textId="12AD7670" w:rsidR="001E5068" w:rsidRDefault="001E506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F7EC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F7EC7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D6EBCAB" w14:textId="77777777" w:rsidR="001E5068" w:rsidRDefault="001E5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63A86" w14:textId="77777777" w:rsidR="003760D4" w:rsidRDefault="003760D4" w:rsidP="001E5068">
      <w:pPr>
        <w:spacing w:after="0" w:line="240" w:lineRule="auto"/>
      </w:pPr>
      <w:r>
        <w:separator/>
      </w:r>
    </w:p>
  </w:footnote>
  <w:footnote w:type="continuationSeparator" w:id="0">
    <w:p w14:paraId="46660DC1" w14:textId="77777777" w:rsidR="003760D4" w:rsidRDefault="003760D4" w:rsidP="001E50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F82ADB"/>
    <w:multiLevelType w:val="hybridMultilevel"/>
    <w:tmpl w:val="84C633CC"/>
    <w:lvl w:ilvl="0" w:tplc="BF98C782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47A47AC"/>
    <w:multiLevelType w:val="hybridMultilevel"/>
    <w:tmpl w:val="A1AE3256"/>
    <w:lvl w:ilvl="0" w:tplc="16D08AC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F40"/>
    <w:rsid w:val="000F62E2"/>
    <w:rsid w:val="00163092"/>
    <w:rsid w:val="001E5068"/>
    <w:rsid w:val="00222C3A"/>
    <w:rsid w:val="00230E6B"/>
    <w:rsid w:val="00304B7D"/>
    <w:rsid w:val="003306A9"/>
    <w:rsid w:val="003760D4"/>
    <w:rsid w:val="003A4B90"/>
    <w:rsid w:val="006F6759"/>
    <w:rsid w:val="007C1A0D"/>
    <w:rsid w:val="008F7EC7"/>
    <w:rsid w:val="00967F40"/>
    <w:rsid w:val="00A16811"/>
    <w:rsid w:val="00B83F90"/>
    <w:rsid w:val="00C44896"/>
    <w:rsid w:val="00C858FE"/>
    <w:rsid w:val="00D4342A"/>
    <w:rsid w:val="00F2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AF78A"/>
  <w15:docId w15:val="{EBE6FC7A-276C-4B06-9C46-9FFC9429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50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068"/>
  </w:style>
  <w:style w:type="paragraph" w:styleId="Footer">
    <w:name w:val="footer"/>
    <w:basedOn w:val="Normal"/>
    <w:link w:val="FooterChar"/>
    <w:uiPriority w:val="99"/>
    <w:unhideWhenUsed/>
    <w:rsid w:val="001E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068"/>
  </w:style>
  <w:style w:type="paragraph" w:styleId="BalloonText">
    <w:name w:val="Balloon Text"/>
    <w:basedOn w:val="Normal"/>
    <w:link w:val="BalloonTextChar"/>
    <w:uiPriority w:val="99"/>
    <w:semiHidden/>
    <w:unhideWhenUsed/>
    <w:rsid w:val="006F6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7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1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Xiaowei</dc:creator>
  <cp:lastModifiedBy>SATHISH</cp:lastModifiedBy>
  <cp:revision>2</cp:revision>
  <dcterms:created xsi:type="dcterms:W3CDTF">2020-08-21T14:53:00Z</dcterms:created>
  <dcterms:modified xsi:type="dcterms:W3CDTF">2020-08-21T14:53:00Z</dcterms:modified>
</cp:coreProperties>
</file>